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A5A3B" w14:textId="0428303D" w:rsidR="00C3363D" w:rsidRPr="00627AD6" w:rsidRDefault="00C9664C" w:rsidP="00C3363D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9664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S1. Bank monitoring. </w:t>
      </w:r>
      <w:r w:rsidRPr="00C9664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Performance and assessment aspects used by the three bank types.</w:t>
      </w:r>
    </w:p>
    <w:tbl>
      <w:tblPr>
        <w:tblW w:w="93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07"/>
        <w:gridCol w:w="2079"/>
        <w:gridCol w:w="1787"/>
        <w:gridCol w:w="1787"/>
      </w:tblGrid>
      <w:tr w:rsidR="00C3363D" w:rsidRPr="00582466" w14:paraId="6805B25D" w14:textId="77777777" w:rsidTr="00C073AC">
        <w:trPr>
          <w:trHeight w:val="555"/>
          <w:jc w:val="center"/>
        </w:trPr>
        <w:tc>
          <w:tcPr>
            <w:tcW w:w="37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447DA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Performance and assessments aspects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53570" w14:textId="77777777" w:rsidR="00C3363D" w:rsidRPr="00C508CE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C5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 xml:space="preserve">CBR </w:t>
            </w:r>
          </w:p>
          <w:p w14:paraId="619FC8DA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(n = 22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9E931C1" w14:textId="77777777" w:rsidR="00C3363D" w:rsidRPr="00C508CE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</w:pPr>
            <w:r w:rsidRPr="00C5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PAC</w:t>
            </w:r>
          </w:p>
          <w:p w14:paraId="12269BCC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(n = 14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E339D0D" w14:textId="77777777" w:rsidR="00C3363D" w:rsidRPr="00C508CE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</w:pPr>
            <w:r w:rsidRPr="00C5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HCS</w:t>
            </w:r>
          </w:p>
          <w:p w14:paraId="4D1CE18D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(n = 11)</w:t>
            </w:r>
          </w:p>
        </w:tc>
      </w:tr>
      <w:tr w:rsidR="00C3363D" w:rsidRPr="00582466" w14:paraId="223E71C0" w14:textId="77777777" w:rsidTr="00C073AC">
        <w:trPr>
          <w:trHeight w:val="326"/>
          <w:jc w:val="center"/>
        </w:trPr>
        <w:tc>
          <w:tcPr>
            <w:tcW w:w="93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89950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Hydro/Geomorphology</w:t>
            </w:r>
          </w:p>
        </w:tc>
      </w:tr>
      <w:tr w:rsidR="00C3363D" w:rsidRPr="00582466" w14:paraId="7593A04D" w14:textId="77777777" w:rsidTr="00C073AC">
        <w:trPr>
          <w:trHeight w:val="21"/>
          <w:jc w:val="center"/>
        </w:trPr>
        <w:tc>
          <w:tcPr>
            <w:tcW w:w="37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E8480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Erosion and stability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E13B7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68.1% (15)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A573EEE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0% (7)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015F638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6.4% (4)</w:t>
            </w:r>
          </w:p>
        </w:tc>
      </w:tr>
      <w:tr w:rsidR="00C3363D" w:rsidRPr="00582466" w14:paraId="45ECC093" w14:textId="77777777" w:rsidTr="00C073AC">
        <w:trPr>
          <w:trHeight w:val="15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9A1A2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Flow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AA0D6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100% (2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91B8B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78.6% (1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26941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4.5% (6)</w:t>
            </w:r>
          </w:p>
        </w:tc>
      </w:tr>
      <w:tr w:rsidR="00C3363D" w:rsidRPr="00582466" w14:paraId="0CBBFC41" w14:textId="77777777" w:rsidTr="00C073AC">
        <w:trPr>
          <w:trHeight w:val="15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498B4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Hydrology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2E7F1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100% (2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8C505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4.3% (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B1AB3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00% (11)</w:t>
            </w:r>
          </w:p>
        </w:tc>
      </w:tr>
      <w:tr w:rsidR="00C3363D" w:rsidRPr="00582466" w14:paraId="12E195B2" w14:textId="77777777" w:rsidTr="00C073AC">
        <w:trPr>
          <w:trHeight w:val="326"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8F812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Protection and control</w:t>
            </w:r>
          </w:p>
        </w:tc>
      </w:tr>
      <w:tr w:rsidR="00C3363D" w:rsidRPr="00582466" w14:paraId="67E18F08" w14:textId="77777777" w:rsidTr="00C073AC">
        <w:trPr>
          <w:trHeight w:val="21"/>
          <w:jc w:val="center"/>
        </w:trPr>
        <w:tc>
          <w:tcPr>
            <w:tcW w:w="37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88841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Invasive species control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02776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 xml:space="preserve">40.9% (9) 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E86D1D3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50% (7)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2C8471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81.8% (9) </w:t>
            </w:r>
          </w:p>
        </w:tc>
      </w:tr>
      <w:tr w:rsidR="00C3363D" w:rsidRPr="00582466" w14:paraId="028F5158" w14:textId="77777777" w:rsidTr="00C073AC">
        <w:trPr>
          <w:trHeight w:val="15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917A6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Maintenance and acces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D0ACE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100% (2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6A44FF6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 xml:space="preserve">28.6% (4)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C6303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4.5% (6)</w:t>
            </w:r>
          </w:p>
        </w:tc>
      </w:tr>
      <w:tr w:rsidR="00C3363D" w:rsidRPr="00582466" w14:paraId="0D45A32D" w14:textId="77777777" w:rsidTr="00C073AC">
        <w:trPr>
          <w:trHeight w:val="15"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05BFC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Fish</w:t>
            </w:r>
          </w:p>
        </w:tc>
      </w:tr>
      <w:tr w:rsidR="00C3363D" w:rsidRPr="00582466" w14:paraId="497F6172" w14:textId="77777777" w:rsidTr="00C073AC">
        <w:trPr>
          <w:trHeight w:val="21"/>
          <w:jc w:val="center"/>
        </w:trPr>
        <w:tc>
          <w:tcPr>
            <w:tcW w:w="37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1AA8C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Species abundance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48955A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36.4% (8)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9966506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35.7% (5)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9AE9462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1.8% (9)</w:t>
            </w:r>
          </w:p>
        </w:tc>
      </w:tr>
      <w:tr w:rsidR="00C3363D" w:rsidRPr="00582466" w14:paraId="3B8B6AA3" w14:textId="77777777" w:rsidTr="00C073AC">
        <w:trPr>
          <w:trHeight w:val="15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A3732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Species biomas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43868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13.6% (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AE4ACF2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28.6% (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CB9E79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6.4% (4)</w:t>
            </w:r>
          </w:p>
        </w:tc>
      </w:tr>
      <w:tr w:rsidR="00C3363D" w:rsidRPr="00582466" w14:paraId="6B488FB6" w14:textId="77777777" w:rsidTr="00C073AC">
        <w:trPr>
          <w:trHeight w:val="15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6D185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Species presenc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0C125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100% (2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49E7C97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50% (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E5FA9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1.8% (9)</w:t>
            </w:r>
          </w:p>
        </w:tc>
      </w:tr>
      <w:tr w:rsidR="00C3363D" w:rsidRPr="00582466" w14:paraId="58837EE5" w14:textId="77777777" w:rsidTr="00C073AC">
        <w:trPr>
          <w:trHeight w:val="15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E3798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Spawning evidenc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7B36F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 xml:space="preserve">18.1% (4)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25B94C6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14.3% (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735AF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4.5% (6)</w:t>
            </w:r>
          </w:p>
        </w:tc>
      </w:tr>
      <w:tr w:rsidR="00C3363D" w:rsidRPr="00582466" w14:paraId="72BAD1D3" w14:textId="77777777" w:rsidTr="00C073AC">
        <w:trPr>
          <w:trHeight w:val="15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80F00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Diet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45DDA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0A1286B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881DD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6.4% (4)</w:t>
            </w:r>
          </w:p>
        </w:tc>
      </w:tr>
      <w:tr w:rsidR="00C3363D" w:rsidRPr="00582466" w14:paraId="599BE427" w14:textId="77777777" w:rsidTr="00C073AC">
        <w:trPr>
          <w:trHeight w:val="15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083FE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Community structur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44FF7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29C5C0C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3FD5E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6.4% (4)</w:t>
            </w:r>
          </w:p>
        </w:tc>
      </w:tr>
      <w:tr w:rsidR="00C3363D" w:rsidRPr="00582466" w14:paraId="4523563A" w14:textId="77777777" w:rsidTr="00C073AC">
        <w:trPr>
          <w:trHeight w:val="326"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C8050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Riparian buffer</w:t>
            </w:r>
          </w:p>
        </w:tc>
      </w:tr>
      <w:tr w:rsidR="00C3363D" w:rsidRPr="00582466" w14:paraId="7F4EB2B3" w14:textId="77777777" w:rsidTr="00C073AC">
        <w:trPr>
          <w:trHeight w:val="21"/>
          <w:jc w:val="center"/>
        </w:trPr>
        <w:tc>
          <w:tcPr>
            <w:tcW w:w="37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FCEC0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% Cover (vegetation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B9A3B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9.1% (2)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278944A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5.7% (5)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6DD9FF8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3.6% (7)</w:t>
            </w:r>
          </w:p>
        </w:tc>
      </w:tr>
      <w:tr w:rsidR="00C3363D" w:rsidRPr="00582466" w14:paraId="1CF91388" w14:textId="77777777" w:rsidTr="00C073AC">
        <w:trPr>
          <w:trHeight w:val="15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A736B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Stem count (vegetation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A830C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23F86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8.6% (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BBB32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4.5% (6)</w:t>
            </w:r>
          </w:p>
        </w:tc>
      </w:tr>
      <w:tr w:rsidR="00C3363D" w:rsidRPr="00582466" w14:paraId="33C9F74B" w14:textId="77777777" w:rsidTr="00C073AC">
        <w:trPr>
          <w:trHeight w:val="15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6EFBE3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% Survival (vegetation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1EA47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56777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0% (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F353B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72.7% (8)</w:t>
            </w:r>
          </w:p>
        </w:tc>
      </w:tr>
      <w:tr w:rsidR="00C3363D" w:rsidRPr="00582466" w14:paraId="01942AB2" w14:textId="77777777" w:rsidTr="00C073AC">
        <w:trPr>
          <w:trHeight w:val="15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0D06F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Shade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92A83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13.6% (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0A48D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4.3% (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5A191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4.5% (6)</w:t>
            </w:r>
          </w:p>
        </w:tc>
      </w:tr>
      <w:tr w:rsidR="00C3363D" w:rsidRPr="00582466" w14:paraId="45EBBCC7" w14:textId="77777777" w:rsidTr="00C073AC">
        <w:trPr>
          <w:trHeight w:val="15"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69B2C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Biochemical</w:t>
            </w:r>
          </w:p>
        </w:tc>
      </w:tr>
      <w:tr w:rsidR="00C3363D" w:rsidRPr="00582466" w14:paraId="2B681E38" w14:textId="77777777" w:rsidTr="00C073AC">
        <w:trPr>
          <w:trHeight w:val="21"/>
          <w:jc w:val="center"/>
        </w:trPr>
        <w:tc>
          <w:tcPr>
            <w:tcW w:w="37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602CE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Water quality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69F90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9.1% (2)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173FB35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50% (7)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978D3F4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72.7% (8)</w:t>
            </w:r>
          </w:p>
        </w:tc>
      </w:tr>
      <w:tr w:rsidR="00C3363D" w:rsidRPr="00582466" w14:paraId="30B09D36" w14:textId="77777777" w:rsidTr="00C073AC">
        <w:trPr>
          <w:trHeight w:val="15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C1772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Soil sampling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C46BB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22.7% (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832575D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28.6% (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E661F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4.5% (6)</w:t>
            </w:r>
          </w:p>
        </w:tc>
      </w:tr>
      <w:tr w:rsidR="00C3363D" w:rsidRPr="00582466" w14:paraId="4E2876C8" w14:textId="77777777" w:rsidTr="00C073AC">
        <w:trPr>
          <w:trHeight w:val="15"/>
          <w:jc w:val="center"/>
        </w:trPr>
        <w:tc>
          <w:tcPr>
            <w:tcW w:w="936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BF451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 w:eastAsia="en-CA"/>
              </w:rPr>
              <w:t>Habitat features</w:t>
            </w:r>
          </w:p>
        </w:tc>
      </w:tr>
      <w:tr w:rsidR="00C3363D" w:rsidRPr="00582466" w14:paraId="0B5E6B85" w14:textId="77777777" w:rsidTr="00C073AC">
        <w:trPr>
          <w:trHeight w:val="21"/>
          <w:jc w:val="center"/>
        </w:trPr>
        <w:tc>
          <w:tcPr>
            <w:tcW w:w="37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1A8B6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Aquatic cover (%)</w:t>
            </w:r>
          </w:p>
        </w:tc>
        <w:tc>
          <w:tcPr>
            <w:tcW w:w="2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1EE44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9.1% (2)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B6E5741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8.6% (4)</w:t>
            </w:r>
          </w:p>
        </w:tc>
        <w:tc>
          <w:tcPr>
            <w:tcW w:w="17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31658EF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3.6% (7)</w:t>
            </w:r>
          </w:p>
        </w:tc>
      </w:tr>
      <w:tr w:rsidR="00C3363D" w:rsidRPr="00582466" w14:paraId="71B945C2" w14:textId="77777777" w:rsidTr="00C073AC">
        <w:trPr>
          <w:trHeight w:val="15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F849E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 xml:space="preserve">Spawning and rearing (number)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F6DD1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4BFF9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8.6% (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56D27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4.5% (6)</w:t>
            </w:r>
          </w:p>
        </w:tc>
      </w:tr>
      <w:tr w:rsidR="00C3363D" w:rsidRPr="00582466" w14:paraId="58A7FC4B" w14:textId="77777777" w:rsidTr="00C073AC">
        <w:trPr>
          <w:trHeight w:val="15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62673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Structural integrity (%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DF719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D5485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5.7% (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0555F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6.4% (4)</w:t>
            </w:r>
          </w:p>
        </w:tc>
      </w:tr>
      <w:tr w:rsidR="00C3363D" w:rsidRPr="00582466" w14:paraId="6E0B4B26" w14:textId="77777777" w:rsidTr="00C073AC">
        <w:trPr>
          <w:trHeight w:val="15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86C0D5" w14:textId="77777777" w:rsidR="00C3363D" w:rsidRPr="00582466" w:rsidRDefault="00C3363D" w:rsidP="00C073A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Substrate (type &amp; dominance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08153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508C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</w:rPr>
              <w:t>13.6% (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E0DBE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8.6% (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1FB87" w14:textId="77777777" w:rsidR="00C3363D" w:rsidRPr="00582466" w:rsidRDefault="00C3363D" w:rsidP="00C07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en-CA"/>
                <w14:ligatures w14:val="none"/>
              </w:rPr>
            </w:pPr>
            <w:r w:rsidRPr="00C508C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4.5% (6)</w:t>
            </w:r>
          </w:p>
        </w:tc>
      </w:tr>
    </w:tbl>
    <w:p w14:paraId="4C860C14" w14:textId="77777777" w:rsidR="006C20E7" w:rsidRDefault="006C20E7" w:rsidP="00C3363D"/>
    <w:sectPr w:rsidR="006C2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A85"/>
    <w:rsid w:val="006C20E7"/>
    <w:rsid w:val="00894A85"/>
    <w:rsid w:val="00C3363D"/>
    <w:rsid w:val="00C6189A"/>
    <w:rsid w:val="00C9664C"/>
    <w:rsid w:val="00FE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1628E"/>
  <w15:chartTrackingRefBased/>
  <w15:docId w15:val="{8C7A1E3D-9041-4219-8E0C-D43E02775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63D"/>
    <w:rPr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363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1071</Characters>
  <Application>Microsoft Office Word</Application>
  <DocSecurity>0</DocSecurity>
  <Lines>15</Lines>
  <Paragraphs>7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is</dc:creator>
  <cp:keywords/>
  <dc:description/>
  <cp:lastModifiedBy>Sebastian Theis</cp:lastModifiedBy>
  <cp:revision>3</cp:revision>
  <dcterms:created xsi:type="dcterms:W3CDTF">2023-09-29T12:59:00Z</dcterms:created>
  <dcterms:modified xsi:type="dcterms:W3CDTF">2023-09-29T13:07:00Z</dcterms:modified>
</cp:coreProperties>
</file>